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84"/>
        <w:gridCol w:w="2116"/>
        <w:gridCol w:w="1700"/>
        <w:gridCol w:w="1700"/>
        <w:gridCol w:w="1831"/>
      </w:tblGrid>
      <w:tr w:rsidR="00C64358" w:rsidRPr="00202948" w:rsidTr="00F8569E">
        <w:trPr>
          <w:trHeight w:val="280"/>
        </w:trPr>
        <w:tc>
          <w:tcPr>
            <w:tcW w:w="3400" w:type="dxa"/>
            <w:gridSpan w:val="2"/>
            <w:noWrap/>
            <w:hideMark/>
          </w:tcPr>
          <w:p w:rsidR="00C64358" w:rsidRPr="00202948" w:rsidRDefault="00C64358" w:rsidP="00C9570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 w:rsidR="00C9570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bookmarkStart w:id="0" w:name="_GoBack"/>
            <w:bookmarkEnd w:id="0"/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Deposited genomic data</w:t>
            </w:r>
          </w:p>
        </w:tc>
        <w:tc>
          <w:tcPr>
            <w:tcW w:w="1700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  <w:hideMark/>
          </w:tcPr>
          <w:p w:rsidR="00C64358" w:rsidRPr="00202948" w:rsidRDefault="00C64358" w:rsidP="00F856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C64358" w:rsidRPr="00202948" w:rsidRDefault="00C64358" w:rsidP="00F856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bject 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solate Name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 Coverage (PacBio)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oProject</w:t>
            </w:r>
            <w:proofErr w:type="spellEnd"/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oSample</w:t>
            </w:r>
            <w:proofErr w:type="spellEnd"/>
            <w:r w:rsidRPr="002029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# 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1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OP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43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2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1Z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44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3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CD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42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5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_0706_75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59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6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_07M2_73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57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7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GN_87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39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1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47_64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46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2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AD_68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48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3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D1_70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50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4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_07MS_72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58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5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_03A0_78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5413753</w:t>
            </w:r>
          </w:p>
        </w:tc>
      </w:tr>
      <w:tr w:rsidR="00C64358" w:rsidRPr="00202948" w:rsidTr="00F8569E">
        <w:trPr>
          <w:trHeight w:val="280"/>
        </w:trPr>
        <w:tc>
          <w:tcPr>
            <w:tcW w:w="1284" w:type="dxa"/>
            <w:noWrap/>
            <w:hideMark/>
          </w:tcPr>
          <w:p w:rsidR="00C64358" w:rsidRPr="00202948" w:rsidRDefault="00C6435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6</w:t>
            </w:r>
          </w:p>
        </w:tc>
        <w:tc>
          <w:tcPr>
            <w:tcW w:w="2116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sz w:val="22"/>
                <w:szCs w:val="22"/>
              </w:rPr>
              <w:t>GC-037F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29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329501</w:t>
            </w:r>
          </w:p>
        </w:tc>
        <w:tc>
          <w:tcPr>
            <w:tcW w:w="1700" w:type="dxa"/>
            <w:hideMark/>
          </w:tcPr>
          <w:p w:rsidR="00C64358" w:rsidRPr="00202948" w:rsidRDefault="00C64358" w:rsidP="00F856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7F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N09059728</w:t>
            </w:r>
          </w:p>
        </w:tc>
      </w:tr>
    </w:tbl>
    <w:p w:rsidR="00C97F7F" w:rsidRDefault="00C9570A"/>
    <w:sectPr w:rsidR="00C97F7F" w:rsidSect="0095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58"/>
    <w:rsid w:val="0004292D"/>
    <w:rsid w:val="00066A12"/>
    <w:rsid w:val="00106AD6"/>
    <w:rsid w:val="00124F45"/>
    <w:rsid w:val="00134193"/>
    <w:rsid w:val="0016170D"/>
    <w:rsid w:val="0023504F"/>
    <w:rsid w:val="002F505A"/>
    <w:rsid w:val="0032380A"/>
    <w:rsid w:val="00340326"/>
    <w:rsid w:val="00342A85"/>
    <w:rsid w:val="0035092B"/>
    <w:rsid w:val="0035197E"/>
    <w:rsid w:val="003B601D"/>
    <w:rsid w:val="003D17E4"/>
    <w:rsid w:val="00446407"/>
    <w:rsid w:val="004B7DA6"/>
    <w:rsid w:val="00525D8A"/>
    <w:rsid w:val="00566C2F"/>
    <w:rsid w:val="006E55C3"/>
    <w:rsid w:val="007F32AF"/>
    <w:rsid w:val="0083052B"/>
    <w:rsid w:val="008A65D4"/>
    <w:rsid w:val="00914A96"/>
    <w:rsid w:val="00956FB4"/>
    <w:rsid w:val="00A301AD"/>
    <w:rsid w:val="00A52C69"/>
    <w:rsid w:val="00AF30F8"/>
    <w:rsid w:val="00B0134E"/>
    <w:rsid w:val="00B839F1"/>
    <w:rsid w:val="00C64358"/>
    <w:rsid w:val="00C9570A"/>
    <w:rsid w:val="00CC226D"/>
    <w:rsid w:val="00DE2AAF"/>
    <w:rsid w:val="00E039C4"/>
    <w:rsid w:val="00EA0527"/>
    <w:rsid w:val="00EB7FCD"/>
    <w:rsid w:val="00FA7899"/>
    <w:rsid w:val="00FE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Nudel</dc:creator>
  <cp:lastModifiedBy>Lin, Noel</cp:lastModifiedBy>
  <cp:revision>2</cp:revision>
  <dcterms:created xsi:type="dcterms:W3CDTF">2018-06-17T20:54:00Z</dcterms:created>
  <dcterms:modified xsi:type="dcterms:W3CDTF">2018-06-17T20:54:00Z</dcterms:modified>
</cp:coreProperties>
</file>